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EE6" w:rsidRDefault="00000EE6" w:rsidP="00000EE6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able S1: list of primer</w:t>
      </w: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2534"/>
        <w:gridCol w:w="4890"/>
        <w:gridCol w:w="2394"/>
      </w:tblGrid>
      <w:tr w:rsidR="00000EE6" w:rsidRPr="00076150" w:rsidTr="00F41837">
        <w:trPr>
          <w:trHeight w:val="620"/>
        </w:trPr>
        <w:tc>
          <w:tcPr>
            <w:tcW w:w="2534" w:type="dxa"/>
            <w:shd w:val="clear" w:color="auto" w:fill="F2F2F2" w:themeFill="background1" w:themeFillShade="F2"/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 xml:space="preserve">Name </w:t>
            </w:r>
          </w:p>
        </w:tc>
        <w:tc>
          <w:tcPr>
            <w:tcW w:w="4890" w:type="dxa"/>
            <w:shd w:val="clear" w:color="auto" w:fill="F2F2F2" w:themeFill="background1" w:themeFillShade="F2"/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roduct size (bp)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STAT1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ATGCACCCTGAAGAAGCTGT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176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STAT1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AGGACTGCAGAGAGGGAAC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FOS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TGTAGCAAAACGCATGGA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173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FOS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TCCAGCACCAGGTTAATTCC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SOCS1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TGGGATGCCGTGTTATTTT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252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SOCS1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TAGGAGGTGCGAGTTCAGGT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MMP2 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ACTGCTGGCTGCCTTAGAAC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183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MMP2 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TGAACAGGGGAACCATCAC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VEGFB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CCTTGACTGTGGAGCTCAT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242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VEGFB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GCTTCACAGCACTGTCCTT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DD45g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GTCTACGAGTCAGCCAAAGTC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146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DD45g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GATGTCGTTCTCGCAGCAGAA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450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2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CCTCACCCAGATTGACAAG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68bp</w:t>
            </w:r>
          </w:p>
        </w:tc>
      </w:tr>
      <w:tr w:rsidR="00000EE6" w:rsidRPr="00076150" w:rsidTr="00F41837">
        <w:trPr>
          <w:trHeight w:val="450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2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GCAAGAAGAGCTCCTGACTTA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90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2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TGGACATCATGGAGCCCAA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266bp</w:t>
            </w:r>
          </w:p>
        </w:tc>
      </w:tr>
      <w:tr w:rsidR="00000EE6" w:rsidRPr="00076150" w:rsidTr="00F41837">
        <w:trPr>
          <w:trHeight w:val="40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2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CCACCATCCACATCCCACAG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90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C3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7755">
              <w:rPr>
                <w:rFonts w:asciiTheme="majorBidi" w:hAnsiTheme="majorBidi" w:cstheme="majorBidi"/>
                <w:sz w:val="24"/>
                <w:szCs w:val="24"/>
              </w:rPr>
              <w:t>TGAAGAGTGAAGTGTTGAGAG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bp</w:t>
            </w:r>
          </w:p>
        </w:tc>
      </w:tr>
      <w:tr w:rsidR="00000EE6" w:rsidRPr="00076150" w:rsidTr="00F41837">
        <w:trPr>
          <w:trHeight w:val="40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C3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7755">
              <w:rPr>
                <w:rFonts w:asciiTheme="majorBidi" w:hAnsiTheme="majorBidi" w:cstheme="majorBidi"/>
                <w:sz w:val="24"/>
                <w:szCs w:val="24"/>
              </w:rPr>
              <w:t>CATTAGGATCAACATCCAGGA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90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4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01E6F">
              <w:rPr>
                <w:rFonts w:asciiTheme="majorBidi" w:hAnsiTheme="majorBidi" w:cstheme="majorBidi"/>
                <w:sz w:val="24"/>
                <w:szCs w:val="24"/>
              </w:rPr>
              <w:t>AGGTGGCAAGATGGTGTTGG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170bp</w:t>
            </w:r>
          </w:p>
        </w:tc>
      </w:tr>
      <w:tr w:rsidR="00000EE6" w:rsidRPr="00076150" w:rsidTr="00F41837">
        <w:trPr>
          <w:trHeight w:val="40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PSMD4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01E6F">
              <w:rPr>
                <w:rFonts w:asciiTheme="majorBidi" w:hAnsiTheme="majorBidi" w:cstheme="majorBidi"/>
                <w:sz w:val="24"/>
                <w:szCs w:val="24"/>
              </w:rPr>
              <w:t>GTGTGATAAGGCCCACGTTG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PDH-F</w:t>
            </w:r>
          </w:p>
        </w:tc>
        <w:tc>
          <w:tcPr>
            <w:tcW w:w="4890" w:type="dxa"/>
            <w:tcBorders>
              <w:bottom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AGGTGAAGGTCGGAGT</w:t>
            </w:r>
          </w:p>
        </w:tc>
        <w:tc>
          <w:tcPr>
            <w:tcW w:w="2394" w:type="dxa"/>
            <w:vMerge w:val="restart"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226bp</w:t>
            </w:r>
          </w:p>
        </w:tc>
      </w:tr>
      <w:tr w:rsidR="00000EE6" w:rsidRPr="00076150" w:rsidTr="00F41837">
        <w:trPr>
          <w:trHeight w:val="375"/>
        </w:trPr>
        <w:tc>
          <w:tcPr>
            <w:tcW w:w="2534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PDH-R</w:t>
            </w:r>
          </w:p>
        </w:tc>
        <w:tc>
          <w:tcPr>
            <w:tcW w:w="4890" w:type="dxa"/>
            <w:tcBorders>
              <w:top w:val="single" w:sz="4" w:space="0" w:color="FFFFFF" w:themeColor="background1"/>
            </w:tcBorders>
          </w:tcPr>
          <w:p w:rsidR="00000EE6" w:rsidRPr="00076150" w:rsidRDefault="00000EE6" w:rsidP="00F418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150">
              <w:rPr>
                <w:rFonts w:asciiTheme="majorBidi" w:hAnsiTheme="majorBidi" w:cstheme="majorBidi"/>
                <w:sz w:val="24"/>
                <w:szCs w:val="24"/>
              </w:rPr>
              <w:t>GAAGATGGTGATGGGATTTC</w:t>
            </w:r>
          </w:p>
        </w:tc>
        <w:tc>
          <w:tcPr>
            <w:tcW w:w="2394" w:type="dxa"/>
            <w:vMerge/>
          </w:tcPr>
          <w:p w:rsidR="00000EE6" w:rsidRPr="00076150" w:rsidRDefault="00000EE6" w:rsidP="00F418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00EE6" w:rsidRDefault="00000EE6" w:rsidP="00000EE6">
      <w:pPr>
        <w:spacing w:after="0" w:line="360" w:lineRule="auto"/>
        <w:rPr>
          <w:rFonts w:asciiTheme="majorBidi" w:hAnsiTheme="majorBidi" w:cstheme="majorBidi"/>
        </w:rPr>
      </w:pPr>
    </w:p>
    <w:p w:rsidR="00000EE6" w:rsidRDefault="00000EE6" w:rsidP="00000EE6">
      <w:pPr>
        <w:spacing w:after="0" w:line="360" w:lineRule="auto"/>
        <w:rPr>
          <w:rFonts w:asciiTheme="majorBidi" w:hAnsiTheme="majorBidi" w:cstheme="majorBidi"/>
        </w:rPr>
      </w:pPr>
    </w:p>
    <w:p w:rsidR="00000EE6" w:rsidRDefault="00000EE6" w:rsidP="00000EE6">
      <w:pPr>
        <w:rPr>
          <w:rFonts w:asciiTheme="majorBidi" w:hAnsiTheme="majorBidi" w:cstheme="majorBidi"/>
          <w:sz w:val="28"/>
          <w:szCs w:val="28"/>
        </w:rPr>
      </w:pPr>
    </w:p>
    <w:p w:rsidR="00000EE6" w:rsidRDefault="00000EE6" w:rsidP="00000EE6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able S2: Differential Expression Genes (DEGs) of GSE8717 (the top 30 significant ge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160"/>
        <w:gridCol w:w="2160"/>
        <w:gridCol w:w="2430"/>
        <w:gridCol w:w="1885"/>
      </w:tblGrid>
      <w:tr w:rsidR="00000EE6" w:rsidTr="00F41837">
        <w:trPr>
          <w:trHeight w:val="557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16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ene Symbol</w:t>
            </w:r>
          </w:p>
        </w:tc>
        <w:tc>
          <w:tcPr>
            <w:tcW w:w="216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Value</w:t>
            </w:r>
          </w:p>
        </w:tc>
        <w:tc>
          <w:tcPr>
            <w:tcW w:w="243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dj.P.Val</w:t>
            </w:r>
          </w:p>
        </w:tc>
        <w:tc>
          <w:tcPr>
            <w:tcW w:w="1885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ogFC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EXT2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3.50E-12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74E-08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48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FAM134A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19E-11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1.1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40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ADIPOR2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51E-11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1.1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37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ATRAID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5.68E-11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15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02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TMEM248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6.39E-11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15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52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ZFP36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7.36E-11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16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408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RALY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04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7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94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ERI3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23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2.89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32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TMEM184B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65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52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79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MBTPS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89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198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ARPC1A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38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3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MAPK9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47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40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TSPAN4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49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21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BCL2L1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57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26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SERTAD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71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298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LINC00094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2.91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55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PDXK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3.02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213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ERGIC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3.07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61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261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GOLM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3.38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3.79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193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CLIC3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4.62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4.94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284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GBA /// GBAP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5.11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5.23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27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CENPB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5.70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5.5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64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SSRP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6.88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42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17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4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PDIA6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7.11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42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8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SDC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7.36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42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427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6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ARC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8.13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83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868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7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PAM16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8.87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9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24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8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GTF3C2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8.90E-10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6.9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-0.307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MIR612 /// NEAT1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13E-09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8.1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356</w:t>
            </w:r>
          </w:p>
        </w:tc>
      </w:tr>
      <w:tr w:rsidR="00000EE6" w:rsidTr="00F41837"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2160" w:type="dxa"/>
          </w:tcPr>
          <w:p w:rsidR="00000EE6" w:rsidRPr="007B6FDD" w:rsidRDefault="00000EE6" w:rsidP="00F41837">
            <w:pPr>
              <w:jc w:val="center"/>
            </w:pPr>
            <w:r w:rsidRPr="007B6FDD">
              <w:t>GADD45B</w:t>
            </w:r>
          </w:p>
        </w:tc>
        <w:tc>
          <w:tcPr>
            <w:tcW w:w="2160" w:type="dxa"/>
          </w:tcPr>
          <w:p w:rsidR="00000EE6" w:rsidRPr="00070ACB" w:rsidRDefault="00000EE6" w:rsidP="00F41837">
            <w:pPr>
              <w:jc w:val="center"/>
            </w:pPr>
            <w:r w:rsidRPr="00070ACB">
              <w:t>1.14E-09</w:t>
            </w:r>
          </w:p>
        </w:tc>
        <w:tc>
          <w:tcPr>
            <w:tcW w:w="2430" w:type="dxa"/>
          </w:tcPr>
          <w:p w:rsidR="00000EE6" w:rsidRPr="003F3447" w:rsidRDefault="00000EE6" w:rsidP="00F41837">
            <w:pPr>
              <w:jc w:val="center"/>
            </w:pPr>
            <w:r w:rsidRPr="003F3447">
              <w:t>8.18E-07</w:t>
            </w:r>
          </w:p>
        </w:tc>
        <w:tc>
          <w:tcPr>
            <w:tcW w:w="1885" w:type="dxa"/>
          </w:tcPr>
          <w:p w:rsidR="00000EE6" w:rsidRPr="0024601B" w:rsidRDefault="00000EE6" w:rsidP="00F41837">
            <w:pPr>
              <w:jc w:val="center"/>
            </w:pPr>
            <w:r w:rsidRPr="0024601B">
              <w:t>0.410</w:t>
            </w:r>
          </w:p>
        </w:tc>
      </w:tr>
    </w:tbl>
    <w:p w:rsidR="00000EE6" w:rsidRDefault="00000EE6" w:rsidP="00000EE6">
      <w:pPr>
        <w:spacing w:after="0" w:line="360" w:lineRule="auto"/>
        <w:rPr>
          <w:rFonts w:asciiTheme="majorBidi" w:hAnsiTheme="majorBidi" w:cstheme="majorBidi"/>
        </w:rPr>
      </w:pPr>
    </w:p>
    <w:p w:rsidR="00000EE6" w:rsidRDefault="00000EE6" w:rsidP="00000EE6">
      <w:pPr>
        <w:spacing w:after="0" w:line="360" w:lineRule="auto"/>
        <w:rPr>
          <w:rFonts w:asciiTheme="majorBidi" w:hAnsiTheme="majorBidi" w:cstheme="majorBidi"/>
        </w:rPr>
      </w:pPr>
    </w:p>
    <w:p w:rsidR="00000EE6" w:rsidRDefault="00000EE6" w:rsidP="00000EE6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000EE6" w:rsidRDefault="00000EE6" w:rsidP="00000EE6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0F3E27">
        <w:rPr>
          <w:rFonts w:asciiTheme="majorBidi" w:hAnsiTheme="majorBidi" w:cstheme="majorBidi"/>
          <w:b/>
          <w:bCs/>
          <w:sz w:val="28"/>
          <w:szCs w:val="28"/>
        </w:rPr>
        <w:t>Table S3: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Differential Expression Genes (DEGs) of GSE162643 (the top 30 significant gen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800"/>
        <w:gridCol w:w="2250"/>
        <w:gridCol w:w="2430"/>
        <w:gridCol w:w="2155"/>
      </w:tblGrid>
      <w:tr w:rsidR="00000EE6" w:rsidTr="00F41837">
        <w:trPr>
          <w:trHeight w:val="557"/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0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ene Symbol</w:t>
            </w:r>
          </w:p>
        </w:tc>
        <w:tc>
          <w:tcPr>
            <w:tcW w:w="225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Value</w:t>
            </w:r>
          </w:p>
        </w:tc>
        <w:tc>
          <w:tcPr>
            <w:tcW w:w="2430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dj.P.Val</w:t>
            </w:r>
          </w:p>
        </w:tc>
        <w:tc>
          <w:tcPr>
            <w:tcW w:w="2155" w:type="dxa"/>
          </w:tcPr>
          <w:p w:rsidR="00000EE6" w:rsidRDefault="00000EE6" w:rsidP="00F4183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ogFC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2.24E-302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4.94E-298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37.16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3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8.94E-252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9.86E-248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33.891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G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8.93E-234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6.57E-230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32.64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DYE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2.02E-208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12E-204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30.80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4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08E-18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4.76E-18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9.37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2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42E-186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23E-183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9.132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4L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80E-17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68E-17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8.566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7.31E-17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2.01E-175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8.51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7.36E-174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80E-170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8.110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5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4.31E-173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9.51E-170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8.04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NS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2.94E-162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89E-159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7.145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6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42E-15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2.61E-15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6.916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00HG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4.76E-151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8.08E-148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6.17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2136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5.01E-147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7.89E-144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5.822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8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3.59E-145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28E-142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5.656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AD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7.99E-141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10E-137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5.264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7984026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9.24E-140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20E-13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25.16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B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3.48E-13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4.26E-13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5.114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NE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2.86E-137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3.32E-134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4.93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D5-AS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2.83E-133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3.12E-130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4.567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NB2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14E-130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20E-127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4.322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HG29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65E-129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1.65E-126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4.212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NY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9.59E-128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9.19E-125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4.044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4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DYE18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6.34E-124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83E-121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23.676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CAP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3.40E-118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3.00E-115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23.113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6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NC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7.66E-115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6.50E-112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2.77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7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C-AS1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7.14E-114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5.83E-111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2.679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8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NN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07E-111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8.44E-109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2.458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927556</w:t>
            </w:r>
          </w:p>
        </w:tc>
        <w:tc>
          <w:tcPr>
            <w:tcW w:w="2250" w:type="dxa"/>
          </w:tcPr>
          <w:p w:rsidR="00000EE6" w:rsidRPr="00E24719" w:rsidRDefault="00000EE6" w:rsidP="00F41837">
            <w:pPr>
              <w:jc w:val="center"/>
            </w:pPr>
            <w:r w:rsidRPr="00E24719">
              <w:t>1.11E-107</w:t>
            </w:r>
          </w:p>
        </w:tc>
        <w:tc>
          <w:tcPr>
            <w:tcW w:w="2430" w:type="dxa"/>
          </w:tcPr>
          <w:p w:rsidR="00000EE6" w:rsidRPr="00CF5142" w:rsidRDefault="00000EE6" w:rsidP="00F41837">
            <w:pPr>
              <w:jc w:val="center"/>
            </w:pPr>
            <w:r w:rsidRPr="00CF5142">
              <w:t>8.41E-105</w:t>
            </w:r>
          </w:p>
        </w:tc>
        <w:tc>
          <w:tcPr>
            <w:tcW w:w="2155" w:type="dxa"/>
          </w:tcPr>
          <w:p w:rsidR="00000EE6" w:rsidRPr="00306B9C" w:rsidRDefault="00000EE6" w:rsidP="00F41837">
            <w:pPr>
              <w:jc w:val="center"/>
            </w:pPr>
            <w:r w:rsidRPr="00306B9C">
              <w:t>-22.043</w:t>
            </w:r>
          </w:p>
        </w:tc>
      </w:tr>
      <w:tr w:rsidR="00000EE6" w:rsidTr="00F41837">
        <w:trPr>
          <w:jc w:val="center"/>
        </w:trPr>
        <w:tc>
          <w:tcPr>
            <w:tcW w:w="715" w:type="dxa"/>
          </w:tcPr>
          <w:p w:rsidR="00000EE6" w:rsidRDefault="00000EE6" w:rsidP="00F41837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1800" w:type="dxa"/>
            <w:vAlign w:val="bottom"/>
          </w:tcPr>
          <w:p w:rsidR="00000EE6" w:rsidRDefault="00000EE6" w:rsidP="00F418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G18</w:t>
            </w:r>
          </w:p>
        </w:tc>
        <w:tc>
          <w:tcPr>
            <w:tcW w:w="2250" w:type="dxa"/>
          </w:tcPr>
          <w:p w:rsidR="00000EE6" w:rsidRDefault="00000EE6" w:rsidP="00F41837">
            <w:pPr>
              <w:jc w:val="center"/>
            </w:pPr>
            <w:r w:rsidRPr="00E24719">
              <w:t>2.50E-107</w:t>
            </w:r>
          </w:p>
        </w:tc>
        <w:tc>
          <w:tcPr>
            <w:tcW w:w="2430" w:type="dxa"/>
          </w:tcPr>
          <w:p w:rsidR="00000EE6" w:rsidRDefault="00000EE6" w:rsidP="00F41837">
            <w:pPr>
              <w:jc w:val="center"/>
            </w:pPr>
            <w:r w:rsidRPr="00CF5142">
              <w:t>1.84E-104</w:t>
            </w:r>
          </w:p>
        </w:tc>
        <w:tc>
          <w:tcPr>
            <w:tcW w:w="2155" w:type="dxa"/>
          </w:tcPr>
          <w:p w:rsidR="00000EE6" w:rsidRDefault="00000EE6" w:rsidP="00F41837">
            <w:pPr>
              <w:jc w:val="center"/>
            </w:pPr>
            <w:r w:rsidRPr="00306B9C">
              <w:t>-22.006</w:t>
            </w:r>
          </w:p>
        </w:tc>
      </w:tr>
    </w:tbl>
    <w:p w:rsidR="006322FE" w:rsidRDefault="006322FE">
      <w:bookmarkStart w:id="0" w:name="_GoBack"/>
      <w:bookmarkEnd w:id="0"/>
    </w:p>
    <w:sectPr w:rsidR="00632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EE6"/>
    <w:rsid w:val="00000EE6"/>
    <w:rsid w:val="0063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3DF35-D660-443E-8A4D-E0F5F150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h PouYa</dc:creator>
  <cp:keywords/>
  <dc:description/>
  <cp:lastModifiedBy>Rayaneh PouYa</cp:lastModifiedBy>
  <cp:revision>1</cp:revision>
  <dcterms:created xsi:type="dcterms:W3CDTF">2024-07-23T22:36:00Z</dcterms:created>
  <dcterms:modified xsi:type="dcterms:W3CDTF">2024-07-23T22:37:00Z</dcterms:modified>
</cp:coreProperties>
</file>